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</w:t>
      </w:r>
      <w:r>
        <w:rPr/>
        <w:t>. Peptides identified by mass spectrometry</w:t>
      </w:r>
    </w:p>
    <w:p>
      <w:pPr>
        <w:pStyle w:val="Normal"/>
        <w:jc w:val="center"/>
        <w:rPr/>
      </w:pPr>
      <w:r>
        <w:rPr/>
      </w:r>
    </w:p>
    <w:tbl>
      <w:tblPr>
        <w:tblW w:w="7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4677"/>
      </w:tblGrid>
      <w:tr>
        <w:trPr/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ptide</w:t>
            </w:r>
          </w:p>
        </w:tc>
      </w:tr>
      <w:tr>
        <w:trPr/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.IDDDTVIVHNSER.G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TSLTEDEIGEYSGEKK.E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 or RNA helicase of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TSLTEDEIGEYSGEK.K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perfamily protein II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K.ADGGGAVFYSVVSR.D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ycobacterium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LGLTATLIR.E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egmatis str. MC2 155]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K.TVLLEVDHELAGAAR.A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FLAEQGYGYIIK.D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K.AGATTLILVTNTVAGR.Q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ITPLALWNAR.A</w:t>
            </w:r>
          </w:p>
        </w:tc>
      </w:tr>
      <w:tr>
        <w:trPr/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.AAGHDAEQVVDALVSFSR.Y</w:t>
            </w:r>
          </w:p>
        </w:tc>
      </w:tr>
      <w:tr>
        <w:trPr/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.NIQVQPTEEAR.A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-directed RNA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LVDLNHAQNIK.S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lymerase subunit beta'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LVDVSQDVIVR.E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Mycobacterium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TLATDAVDANGNVIIER.G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egmatis str. MC2 155]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K.LEADLAELEAEGAK.S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FPMIVVAQTVDK.L</w:t>
            </w:r>
          </w:p>
        </w:tc>
      </w:tr>
      <w:tr>
        <w:trPr/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.LGIQAFEPQLVEGK.A</w:t>
            </w:r>
          </w:p>
        </w:tc>
      </w:tr>
      <w:tr>
        <w:trPr/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ranslation initiation factor </w:t>
            </w:r>
          </w:p>
        </w:tc>
        <w:tc>
          <w:tcPr>
            <w:tcW w:w="467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.VGDSVVAGDAYGR.V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F-2 [Mycobacterium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GPVATVLIQR.G</w:t>
            </w:r>
          </w:p>
        </w:tc>
      </w:tr>
      <w:tr>
        <w:trPr/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egmatis str. MC2 155]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/>
              <w:t>R.DNVVVAQNLTVSSLR.R</w:t>
            </w:r>
          </w:p>
        </w:tc>
      </w:tr>
      <w:tr>
        <w:trPr/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K.EGDVIETYELVEK.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2:23:00Z</dcterms:created>
  <dc:creator>Mingzhang</dc:creator>
  <dc:description/>
  <dc:language>en-US</dc:language>
  <cp:lastModifiedBy>Mingzhang</cp:lastModifiedBy>
  <dcterms:modified xsi:type="dcterms:W3CDTF">2012-04-18T02:23:00Z</dcterms:modified>
  <cp:revision>2</cp:revision>
  <dc:subject/>
  <dc:title/>
</cp:coreProperties>
</file>